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DD5A01" w14:textId="4956DFF2" w:rsidR="00A25447" w:rsidRPr="00C403AD" w:rsidRDefault="003469E7" w:rsidP="00F34D8C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  <w:r w:rsidRPr="00C403AD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F34D8C">
        <w:rPr>
          <w:rFonts w:ascii="Times New Roman" w:hAnsi="Times New Roman" w:cs="Times New Roman"/>
          <w:b/>
          <w:bCs/>
          <w:sz w:val="20"/>
          <w:szCs w:val="20"/>
        </w:rPr>
        <w:t xml:space="preserve">3 </w:t>
      </w:r>
      <w:r w:rsidRPr="00C403AD"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="00DC5EF0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F34D8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C403AD">
        <w:rPr>
          <w:rFonts w:ascii="Times New Roman" w:hAnsi="Times New Roman" w:cs="Times New Roman"/>
          <w:b/>
          <w:sz w:val="20"/>
          <w:szCs w:val="20"/>
        </w:rPr>
        <w:t xml:space="preserve">Comparison of patients with </w:t>
      </w:r>
      <w:r w:rsidR="001239DD">
        <w:rPr>
          <w:rFonts w:ascii="Times New Roman" w:hAnsi="Times New Roman" w:cs="Times New Roman"/>
          <w:b/>
          <w:sz w:val="20"/>
          <w:szCs w:val="20"/>
        </w:rPr>
        <w:t xml:space="preserve">RS </w:t>
      </w:r>
      <w:r w:rsidRPr="00C403AD">
        <w:rPr>
          <w:rFonts w:ascii="Times New Roman" w:hAnsi="Times New Roman" w:cs="Times New Roman"/>
          <w:b/>
          <w:sz w:val="20"/>
          <w:szCs w:val="20"/>
        </w:rPr>
        <w:t xml:space="preserve">and </w:t>
      </w:r>
      <w:r w:rsidR="001239DD">
        <w:rPr>
          <w:rFonts w:ascii="Times New Roman" w:hAnsi="Times New Roman" w:cs="Times New Roman"/>
          <w:b/>
          <w:sz w:val="20"/>
          <w:szCs w:val="20"/>
        </w:rPr>
        <w:t>PSP</w:t>
      </w:r>
      <w:r w:rsidRPr="00C403AD">
        <w:rPr>
          <w:rFonts w:ascii="Times New Roman" w:hAnsi="Times New Roman" w:cs="Times New Roman"/>
          <w:b/>
          <w:sz w:val="20"/>
          <w:szCs w:val="20"/>
        </w:rPr>
        <w:t>-P</w:t>
      </w:r>
    </w:p>
    <w:tbl>
      <w:tblPr>
        <w:tblW w:w="8931" w:type="dxa"/>
        <w:tblInd w:w="-4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11"/>
        <w:gridCol w:w="1134"/>
        <w:gridCol w:w="1134"/>
        <w:gridCol w:w="1134"/>
        <w:gridCol w:w="1418"/>
      </w:tblGrid>
      <w:tr w:rsidR="006365A4" w:rsidRPr="006365A4" w14:paraId="0F33CA6B" w14:textId="77777777" w:rsidTr="00AD1928">
        <w:trPr>
          <w:trHeight w:hRule="exact" w:val="680"/>
        </w:trPr>
        <w:tc>
          <w:tcPr>
            <w:tcW w:w="41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955F0C6" w14:textId="77777777" w:rsidR="00D1025E" w:rsidRPr="006365A4" w:rsidRDefault="00D1025E" w:rsidP="007D55A0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4510DD4" w14:textId="77777777" w:rsidR="00D1025E" w:rsidRPr="006365A4" w:rsidRDefault="00D1025E" w:rsidP="00D1025E">
            <w:pPr>
              <w:widowControl/>
              <w:spacing w:line="160" w:lineRule="exact"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365A4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>All</w:t>
            </w:r>
          </w:p>
          <w:p w14:paraId="3102ADD4" w14:textId="048C4923" w:rsidR="00D1025E" w:rsidRPr="006365A4" w:rsidRDefault="00D1025E" w:rsidP="00D1025E">
            <w:pPr>
              <w:widowControl/>
              <w:spacing w:line="160" w:lineRule="exact"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365A4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>(n=90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4DE67A5" w14:textId="7A4269F3" w:rsidR="00D1025E" w:rsidRPr="006365A4" w:rsidRDefault="00D1025E" w:rsidP="00D1025E">
            <w:pPr>
              <w:widowControl/>
              <w:spacing w:line="160" w:lineRule="exact"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365A4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>RS</w:t>
            </w:r>
          </w:p>
          <w:p w14:paraId="4ED365F2" w14:textId="54475E16" w:rsidR="00D1025E" w:rsidRPr="006365A4" w:rsidRDefault="00D1025E" w:rsidP="00D1025E">
            <w:pPr>
              <w:widowControl/>
              <w:spacing w:line="160" w:lineRule="exact"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365A4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>(n=48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0F15AD1" w14:textId="5C9C7BB3" w:rsidR="00D1025E" w:rsidRPr="006365A4" w:rsidRDefault="00D1025E" w:rsidP="00D1025E">
            <w:pPr>
              <w:widowControl/>
              <w:spacing w:line="160" w:lineRule="exact"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365A4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>PSP-P</w:t>
            </w:r>
          </w:p>
          <w:p w14:paraId="1EFADD24" w14:textId="6C33123E" w:rsidR="00D1025E" w:rsidRPr="006365A4" w:rsidRDefault="00D1025E" w:rsidP="00D1025E">
            <w:pPr>
              <w:widowControl/>
              <w:spacing w:line="160" w:lineRule="exact"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365A4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>(n=13)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E4FC74F" w14:textId="77777777" w:rsidR="00D1025E" w:rsidRPr="006365A4" w:rsidRDefault="00D1025E" w:rsidP="00D1025E">
            <w:pPr>
              <w:widowControl/>
              <w:spacing w:line="160" w:lineRule="exact"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365A4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>RS vs. PSP-P</w:t>
            </w:r>
          </w:p>
          <w:p w14:paraId="19027AF5" w14:textId="3019DA8F" w:rsidR="00D1025E" w:rsidRPr="006365A4" w:rsidRDefault="00D1025E" w:rsidP="00D1025E">
            <w:pPr>
              <w:widowControl/>
              <w:spacing w:line="160" w:lineRule="exact"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365A4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>(P value)</w:t>
            </w:r>
          </w:p>
        </w:tc>
      </w:tr>
      <w:tr w:rsidR="006365A4" w:rsidRPr="00C403AD" w14:paraId="4347CD56" w14:textId="77777777" w:rsidTr="00AD1928">
        <w:trPr>
          <w:trHeight w:hRule="exact" w:val="284"/>
        </w:trPr>
        <w:tc>
          <w:tcPr>
            <w:tcW w:w="41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D7122" w14:textId="559E2C64" w:rsidR="00EE4E1D" w:rsidRPr="00C403AD" w:rsidRDefault="00EE4E1D" w:rsidP="007D55A0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e of disease onset, years (mean ± SD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9E4BD" w14:textId="77777777" w:rsidR="00EE4E1D" w:rsidRPr="00C403AD" w:rsidRDefault="00EE4E1D" w:rsidP="007D55A0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8.6 ± 7.1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91A20" w14:textId="77777777" w:rsidR="00EE4E1D" w:rsidRPr="00C403AD" w:rsidRDefault="00EE4E1D" w:rsidP="007D55A0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0.6 ± 6.6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C1405" w14:textId="77777777" w:rsidR="00EE4E1D" w:rsidRPr="00C403AD" w:rsidRDefault="00EE4E1D" w:rsidP="007D55A0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7.7 ± 8.7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8C7D9" w14:textId="069121B2" w:rsidR="00EE4E1D" w:rsidRPr="00C403AD" w:rsidRDefault="00EE4E1D" w:rsidP="00F653AC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20</w:t>
            </w:r>
            <w:r w:rsidR="00F653A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 w:rsidR="006365A4" w:rsidRPr="00C403AD" w14:paraId="5105E678" w14:textId="77777777" w:rsidTr="00AD1928">
        <w:trPr>
          <w:trHeight w:hRule="exact" w:val="28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D3FAC" w14:textId="77777777" w:rsidR="00EE4E1D" w:rsidRPr="00C403AD" w:rsidRDefault="00EE4E1D" w:rsidP="007D55A0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ale, n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084C0" w14:textId="77777777" w:rsidR="00EE4E1D" w:rsidRPr="00C403AD" w:rsidRDefault="00EE4E1D" w:rsidP="007D55A0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8 (6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1765F" w14:textId="77777777" w:rsidR="00EE4E1D" w:rsidRPr="00C403AD" w:rsidRDefault="00EE4E1D" w:rsidP="007D55A0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0 (6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6CBF6" w14:textId="77777777" w:rsidR="00EE4E1D" w:rsidRPr="00C403AD" w:rsidRDefault="00EE4E1D" w:rsidP="007D55A0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 (6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B9812" w14:textId="12AD343B" w:rsidR="00EE4E1D" w:rsidRPr="00C403AD" w:rsidRDefault="00EE4E1D" w:rsidP="00F653AC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75</w:t>
            </w:r>
            <w:r w:rsidR="00F653A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</w:tr>
      <w:tr w:rsidR="006365A4" w:rsidRPr="00C403AD" w14:paraId="6A0511CF" w14:textId="77777777" w:rsidTr="00AD1928">
        <w:trPr>
          <w:trHeight w:hRule="exact" w:val="28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77437" w14:textId="77777777" w:rsidR="00EE4E1D" w:rsidRPr="00C403AD" w:rsidRDefault="00EE4E1D" w:rsidP="007D55A0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ases with the experience of pneumonia, n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24E08" w14:textId="77777777" w:rsidR="00EE4E1D" w:rsidRPr="00C403AD" w:rsidRDefault="00EE4E1D" w:rsidP="007D55A0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2 (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8398A" w14:textId="77777777" w:rsidR="00EE4E1D" w:rsidRPr="00C403AD" w:rsidRDefault="00EE4E1D" w:rsidP="007D55A0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 (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41230" w14:textId="77777777" w:rsidR="00EE4E1D" w:rsidRPr="00C403AD" w:rsidRDefault="00EE4E1D" w:rsidP="007D55A0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 (3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A97F9" w14:textId="7A1D0F99" w:rsidR="00EE4E1D" w:rsidRPr="00C403AD" w:rsidRDefault="00EE4E1D" w:rsidP="00F653AC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28</w:t>
            </w:r>
            <w:r w:rsidR="00F653A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</w:tr>
      <w:tr w:rsidR="006365A4" w:rsidRPr="00C403AD" w14:paraId="46702C59" w14:textId="77777777" w:rsidTr="00AD1928">
        <w:trPr>
          <w:trHeight w:hRule="exact" w:val="28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910D5" w14:textId="27958047" w:rsidR="00EE4E1D" w:rsidRPr="00C403AD" w:rsidRDefault="00EE4E1D" w:rsidP="00F653AC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atency</w:t>
            </w:r>
            <w:r w:rsidR="00F653A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to dysphagia, years (mean ± S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7A508" w14:textId="2631C39B" w:rsidR="00EE4E1D" w:rsidRPr="00C403AD" w:rsidRDefault="00EE4E1D" w:rsidP="001F726B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4 ± 2.</w:t>
            </w:r>
            <w:r w:rsidR="001F726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2DBBA" w14:textId="0526F0E9" w:rsidR="00EE4E1D" w:rsidRPr="00C403AD" w:rsidRDefault="00EE4E1D" w:rsidP="001F726B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1 ± 1.</w:t>
            </w:r>
            <w:r w:rsidR="001F726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454C5" w14:textId="301AF78F" w:rsidR="00EE4E1D" w:rsidRPr="00C403AD" w:rsidRDefault="00EE4E1D" w:rsidP="001F726B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</w:t>
            </w:r>
            <w:r w:rsidR="001F726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± 3.</w:t>
            </w:r>
            <w:r w:rsidR="001F726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5007A" w14:textId="6AF06D48" w:rsidR="00EE4E1D" w:rsidRPr="00C403AD" w:rsidRDefault="00EE4E1D" w:rsidP="00F653AC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  <w:r w:rsidR="00F653A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 w:rsidR="006365A4" w:rsidRPr="00C403AD" w14:paraId="76DAC367" w14:textId="77777777" w:rsidTr="00AD1928">
        <w:trPr>
          <w:trHeight w:hRule="exact" w:val="28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23EFA" w14:textId="5DA240A2" w:rsidR="00EE4E1D" w:rsidRPr="00C403AD" w:rsidRDefault="00EE4E1D" w:rsidP="00F653AC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atency</w:t>
            </w:r>
            <w:r w:rsidR="00F653A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to </w:t>
            </w:r>
            <w:r w:rsidR="007D55A0"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irst</w:t>
            </w: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pneumonia, years (mean ± S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6E532" w14:textId="77777777" w:rsidR="00EE4E1D" w:rsidRPr="00C403AD" w:rsidRDefault="00EE4E1D" w:rsidP="007D55A0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.9 ± 3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389FB" w14:textId="77777777" w:rsidR="00EE4E1D" w:rsidRPr="00C403AD" w:rsidRDefault="00EE4E1D" w:rsidP="007D55A0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0 ± 3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11B5A" w14:textId="77777777" w:rsidR="00EE4E1D" w:rsidRPr="00C403AD" w:rsidRDefault="00EE4E1D" w:rsidP="007D55A0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.4 ± 3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33C3E" w14:textId="444FF9B9" w:rsidR="00EE4E1D" w:rsidRPr="00C403AD" w:rsidRDefault="00EE4E1D" w:rsidP="00F653AC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  <w:r w:rsidR="00F653A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 w:rsidR="006365A4" w:rsidRPr="00C403AD" w14:paraId="1800170C" w14:textId="77777777" w:rsidTr="00AD1928">
        <w:trPr>
          <w:trHeight w:hRule="exact" w:val="28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73F0E" w14:textId="77777777" w:rsidR="00EE4E1D" w:rsidRPr="00C403AD" w:rsidRDefault="00EE4E1D" w:rsidP="007D55A0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ase with NOF (non-oral feeding), n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AC0A4" w14:textId="77777777" w:rsidR="00EE4E1D" w:rsidRPr="00C403AD" w:rsidRDefault="00EE4E1D" w:rsidP="007D55A0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1 (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D5B7F" w14:textId="4546BBC6" w:rsidR="00EE4E1D" w:rsidRPr="00C403AD" w:rsidRDefault="001F726B" w:rsidP="001F726B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 w:rsidR="00EE4E1D"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  <w:r w:rsidR="00EE4E1D"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C0429" w14:textId="77777777" w:rsidR="00EE4E1D" w:rsidRPr="00C403AD" w:rsidRDefault="00EE4E1D" w:rsidP="007D55A0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 (3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85777" w14:textId="50C0028F" w:rsidR="00EE4E1D" w:rsidRPr="00C403AD" w:rsidRDefault="00EE4E1D" w:rsidP="00F653AC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45</w:t>
            </w:r>
            <w:r w:rsidR="00F653A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</w:tr>
      <w:tr w:rsidR="006365A4" w:rsidRPr="00C403AD" w14:paraId="1C12011A" w14:textId="77777777" w:rsidTr="00AD1928">
        <w:trPr>
          <w:trHeight w:hRule="exact" w:val="28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0DE48" w14:textId="77777777" w:rsidR="00EE4E1D" w:rsidRPr="00C403AD" w:rsidRDefault="00EE4E1D" w:rsidP="007D55A0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umber of deceased cases, n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C6678" w14:textId="77777777" w:rsidR="00EE4E1D" w:rsidRPr="00C403AD" w:rsidRDefault="00EE4E1D" w:rsidP="007D55A0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6 (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3DC2B" w14:textId="77777777" w:rsidR="00EE4E1D" w:rsidRPr="00C403AD" w:rsidRDefault="00EE4E1D" w:rsidP="007D55A0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 (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2178A" w14:textId="77777777" w:rsidR="00EE4E1D" w:rsidRPr="00C403AD" w:rsidRDefault="00EE4E1D" w:rsidP="007D55A0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 (3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DF2A3" w14:textId="33C90F88" w:rsidR="00EE4E1D" w:rsidRPr="00C403AD" w:rsidRDefault="00EE4E1D" w:rsidP="00F653AC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45</w:t>
            </w:r>
            <w:r w:rsidR="00F653A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</w:tr>
      <w:tr w:rsidR="006365A4" w:rsidRPr="00C403AD" w14:paraId="137069BA" w14:textId="77777777" w:rsidTr="00AD1928">
        <w:trPr>
          <w:trHeight w:hRule="exact" w:val="567"/>
        </w:trPr>
        <w:tc>
          <w:tcPr>
            <w:tcW w:w="411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9C10A86" w14:textId="55F44C41" w:rsidR="00EE4E1D" w:rsidRPr="00C403AD" w:rsidRDefault="00EE4E1D" w:rsidP="007D55A0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otal disease duration of deceased cases, years (mean ± SD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DBDACD7" w14:textId="77777777" w:rsidR="00EE4E1D" w:rsidRPr="00C403AD" w:rsidRDefault="00EE4E1D" w:rsidP="007D55A0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.0 ± 4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09C9F2D" w14:textId="77777777" w:rsidR="00EE4E1D" w:rsidRPr="00C403AD" w:rsidRDefault="00EE4E1D" w:rsidP="007D55A0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8 ± 3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39370EA" w14:textId="77777777" w:rsidR="00EE4E1D" w:rsidRPr="00C403AD" w:rsidRDefault="00EE4E1D" w:rsidP="007D55A0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.6 ± 6.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A5FACAF" w14:textId="751D906E" w:rsidR="00EE4E1D" w:rsidRPr="00C403AD" w:rsidRDefault="00EE4E1D" w:rsidP="00F653AC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48</w:t>
            </w:r>
            <w:r w:rsidR="00F653A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 w:rsidR="00541AFE" w:rsidRPr="00C403AD" w14:paraId="2AA39BE8" w14:textId="77777777" w:rsidTr="00AD1928">
        <w:trPr>
          <w:trHeight w:hRule="exact" w:val="340"/>
        </w:trPr>
        <w:tc>
          <w:tcPr>
            <w:tcW w:w="524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8D25A19" w14:textId="5CB34C27" w:rsidR="00541AFE" w:rsidRPr="00C403AD" w:rsidRDefault="00541AFE" w:rsidP="00541AFE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linical features during the first 2 years of disea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8D742AE" w14:textId="77777777" w:rsidR="00541AFE" w:rsidRPr="00C403AD" w:rsidRDefault="00541AFE" w:rsidP="00EE4E1D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525DFA2" w14:textId="77777777" w:rsidR="00541AFE" w:rsidRPr="00C403AD" w:rsidRDefault="00541AFE" w:rsidP="00EE4E1D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9011C33" w14:textId="77777777" w:rsidR="00541AFE" w:rsidRPr="00C403AD" w:rsidRDefault="00541AFE" w:rsidP="00EE4E1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6365A4" w:rsidRPr="00C403AD" w14:paraId="5EB29781" w14:textId="77777777" w:rsidTr="00AD1928">
        <w:trPr>
          <w:trHeight w:hRule="exact" w:val="28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0E2C7" w14:textId="657D6250" w:rsidR="00EE4E1D" w:rsidRPr="00C403AD" w:rsidRDefault="00EE4E1D" w:rsidP="007D55A0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all episodes</w:t>
            </w:r>
            <w:r w:rsidR="00541AFE"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, n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8E1C7" w14:textId="77777777" w:rsidR="00EE4E1D" w:rsidRPr="00C403AD" w:rsidRDefault="00EE4E1D" w:rsidP="007D55A0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0 (6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A884D" w14:textId="77777777" w:rsidR="00EE4E1D" w:rsidRPr="00C403AD" w:rsidRDefault="00EE4E1D" w:rsidP="007D55A0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7 (9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BD94D" w14:textId="77777777" w:rsidR="00EE4E1D" w:rsidRPr="00C403AD" w:rsidRDefault="00EE4E1D" w:rsidP="007D55A0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 (1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C24F5" w14:textId="364352D4" w:rsidR="00EE4E1D" w:rsidRPr="00C403AD" w:rsidRDefault="00EE4E1D" w:rsidP="00F653AC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  <w:r w:rsidR="00F653A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</w:tr>
      <w:tr w:rsidR="006365A4" w:rsidRPr="00C403AD" w14:paraId="4101E5CB" w14:textId="77777777" w:rsidTr="00AD1928">
        <w:trPr>
          <w:trHeight w:hRule="exact" w:val="28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B1B2A" w14:textId="1631715B" w:rsidR="00EE4E1D" w:rsidRPr="00C403AD" w:rsidRDefault="00EE4E1D" w:rsidP="007D55A0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ognitive decline</w:t>
            </w:r>
            <w:r w:rsidR="00541AFE"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, n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DD1EF" w14:textId="77777777" w:rsidR="00EE4E1D" w:rsidRPr="00C403AD" w:rsidRDefault="00EE4E1D" w:rsidP="007D55A0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4 (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B6FB9" w14:textId="77777777" w:rsidR="00EE4E1D" w:rsidRPr="00C403AD" w:rsidRDefault="00EE4E1D" w:rsidP="007D55A0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3 (4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A0B5B" w14:textId="77777777" w:rsidR="00EE4E1D" w:rsidRPr="00C403AD" w:rsidRDefault="00EE4E1D" w:rsidP="007D55A0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 (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2ABB4" w14:textId="0AA0FB82" w:rsidR="00EE4E1D" w:rsidRPr="00C403AD" w:rsidRDefault="00EE4E1D" w:rsidP="00F653AC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  <w:r w:rsidR="00F653A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</w:tr>
      <w:tr w:rsidR="006365A4" w:rsidRPr="00C403AD" w14:paraId="463FF485" w14:textId="77777777" w:rsidTr="00AD1928">
        <w:trPr>
          <w:trHeight w:hRule="exact" w:val="28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96894" w14:textId="01D65ED1" w:rsidR="00EE4E1D" w:rsidRPr="00C403AD" w:rsidRDefault="00EE4E1D" w:rsidP="007D55A0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ysarthria</w:t>
            </w:r>
            <w:r w:rsidR="00541AFE"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, n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DA259" w14:textId="77777777" w:rsidR="00EE4E1D" w:rsidRPr="00C403AD" w:rsidRDefault="00EE4E1D" w:rsidP="007D55A0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2 (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A0D18" w14:textId="77777777" w:rsidR="00EE4E1D" w:rsidRPr="00C403AD" w:rsidRDefault="00EE4E1D" w:rsidP="007D55A0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7 (5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5321E" w14:textId="77777777" w:rsidR="00EE4E1D" w:rsidRPr="00C403AD" w:rsidRDefault="00EE4E1D" w:rsidP="007D55A0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 (3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06358" w14:textId="6B046F73" w:rsidR="00EE4E1D" w:rsidRPr="00C403AD" w:rsidRDefault="00EE4E1D" w:rsidP="00F653AC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35</w:t>
            </w:r>
            <w:r w:rsidR="00F653A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</w:tr>
      <w:tr w:rsidR="006365A4" w:rsidRPr="00C403AD" w14:paraId="0EFE1301" w14:textId="77777777" w:rsidTr="00AD1928">
        <w:trPr>
          <w:trHeight w:hRule="exact" w:val="28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46C15" w14:textId="18003897" w:rsidR="00EE4E1D" w:rsidRPr="00C403AD" w:rsidRDefault="00EE4E1D" w:rsidP="007D55A0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ysphagia</w:t>
            </w:r>
            <w:r w:rsidR="00541AFE"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, n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32C55" w14:textId="77777777" w:rsidR="00EE4E1D" w:rsidRPr="00C403AD" w:rsidRDefault="00EE4E1D" w:rsidP="007D55A0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4 (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89663" w14:textId="77777777" w:rsidR="00EE4E1D" w:rsidRPr="00C403AD" w:rsidRDefault="00EE4E1D" w:rsidP="007D55A0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 (4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E482D" w14:textId="77777777" w:rsidR="00EE4E1D" w:rsidRPr="00C403AD" w:rsidRDefault="00EE4E1D" w:rsidP="007D55A0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 (1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3DC10" w14:textId="47B5FDA3" w:rsidR="00EE4E1D" w:rsidRPr="00C403AD" w:rsidRDefault="00EE4E1D" w:rsidP="00F653AC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1</w:t>
            </w:r>
            <w:r w:rsidR="00F653A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</w:tr>
      <w:tr w:rsidR="006365A4" w:rsidRPr="00C403AD" w14:paraId="3A3508BD" w14:textId="77777777" w:rsidTr="00AD1928">
        <w:trPr>
          <w:trHeight w:hRule="exact" w:val="28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BC1E3" w14:textId="51E52898" w:rsidR="00EE4E1D" w:rsidRPr="00C403AD" w:rsidRDefault="00541AFE" w:rsidP="007D55A0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remor, n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A07F7" w14:textId="77777777" w:rsidR="00EE4E1D" w:rsidRPr="00C403AD" w:rsidRDefault="00EE4E1D" w:rsidP="007D55A0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8 (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07B27" w14:textId="77777777" w:rsidR="00EE4E1D" w:rsidRPr="00C403AD" w:rsidRDefault="00EE4E1D" w:rsidP="007D55A0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 (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15AA4" w14:textId="77777777" w:rsidR="00EE4E1D" w:rsidRPr="00C403AD" w:rsidRDefault="00EE4E1D" w:rsidP="007D55A0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 (5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F0663" w14:textId="365E4CDC" w:rsidR="00EE4E1D" w:rsidRPr="00C403AD" w:rsidRDefault="00EE4E1D" w:rsidP="00F653AC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06</w:t>
            </w:r>
            <w:r w:rsidR="00F653A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</w:tr>
      <w:tr w:rsidR="006365A4" w:rsidRPr="00C403AD" w14:paraId="30AC29DE" w14:textId="77777777" w:rsidTr="00AD1928">
        <w:trPr>
          <w:trHeight w:hRule="exact" w:val="28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D0F68" w14:textId="5C36CF11" w:rsidR="00EE4E1D" w:rsidRPr="00C403AD" w:rsidRDefault="00EE4E1D" w:rsidP="007D55A0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Asymmetric onset of extrapyramidal </w:t>
            </w:r>
            <w:r w:rsidR="00541AFE"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igns, n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4CCF7" w14:textId="77777777" w:rsidR="00EE4E1D" w:rsidRPr="00C403AD" w:rsidRDefault="00EE4E1D" w:rsidP="007D55A0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 (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804D0" w14:textId="77777777" w:rsidR="00EE4E1D" w:rsidRPr="00C403AD" w:rsidRDefault="00EE4E1D" w:rsidP="007D55A0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 (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D5450" w14:textId="77777777" w:rsidR="00EE4E1D" w:rsidRPr="00C403AD" w:rsidRDefault="00EE4E1D" w:rsidP="007D55A0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 (6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8561B" w14:textId="07691568" w:rsidR="00EE4E1D" w:rsidRPr="00C403AD" w:rsidRDefault="00EE4E1D" w:rsidP="00F653AC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  <w:r w:rsidR="00F653A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</w:tr>
      <w:tr w:rsidR="006365A4" w:rsidRPr="00C403AD" w14:paraId="7E91BBC6" w14:textId="77777777" w:rsidTr="00AD1928">
        <w:trPr>
          <w:trHeight w:hRule="exact" w:val="28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EFE3E" w14:textId="3DB2A108" w:rsidR="00EE4E1D" w:rsidRPr="00C403AD" w:rsidRDefault="00EE4E1D" w:rsidP="007D55A0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radykinesia</w:t>
            </w:r>
            <w:r w:rsidR="00541AFE"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, n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C6D23" w14:textId="77777777" w:rsidR="00EE4E1D" w:rsidRPr="00C403AD" w:rsidRDefault="00EE4E1D" w:rsidP="007D55A0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2 (7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39EAD" w14:textId="77777777" w:rsidR="00EE4E1D" w:rsidRPr="00C403AD" w:rsidRDefault="00EE4E1D" w:rsidP="007D55A0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3 (7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B06DA" w14:textId="77777777" w:rsidR="00EE4E1D" w:rsidRPr="00C403AD" w:rsidRDefault="00EE4E1D" w:rsidP="007D55A0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 (9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28EEC" w14:textId="504702A6" w:rsidR="00EE4E1D" w:rsidRPr="00C403AD" w:rsidRDefault="00EE4E1D" w:rsidP="00F653AC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43</w:t>
            </w:r>
            <w:r w:rsidR="00F653A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</w:tr>
      <w:tr w:rsidR="006365A4" w:rsidRPr="00C403AD" w14:paraId="4AA789F8" w14:textId="77777777" w:rsidTr="00AD1928">
        <w:trPr>
          <w:trHeight w:hRule="exact" w:val="28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DA0CA" w14:textId="08D8924A" w:rsidR="00EE4E1D" w:rsidRPr="00C403AD" w:rsidRDefault="00EE4E1D" w:rsidP="007D55A0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ostural reflex disturbance</w:t>
            </w:r>
            <w:r w:rsidR="00541AFE"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, n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E3F5F" w14:textId="77777777" w:rsidR="00EE4E1D" w:rsidRPr="00C403AD" w:rsidRDefault="00EE4E1D" w:rsidP="007D55A0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2 (9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1FF1F" w14:textId="77777777" w:rsidR="00EE4E1D" w:rsidRPr="00C403AD" w:rsidRDefault="00EE4E1D" w:rsidP="007D55A0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2 (9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51968" w14:textId="77777777" w:rsidR="00EE4E1D" w:rsidRPr="00C403AD" w:rsidRDefault="00EE4E1D" w:rsidP="007D55A0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 (5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CA01E" w14:textId="3C7F9F48" w:rsidR="00EE4E1D" w:rsidRPr="00C403AD" w:rsidRDefault="00EE4E1D" w:rsidP="00F653AC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09</w:t>
            </w:r>
            <w:r w:rsidR="00F653A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</w:tr>
      <w:tr w:rsidR="006365A4" w:rsidRPr="00C403AD" w14:paraId="4FACB9E1" w14:textId="77777777" w:rsidTr="00AD1928">
        <w:trPr>
          <w:trHeight w:hRule="exact" w:val="28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4DE97" w14:textId="7770E750" w:rsidR="00EE4E1D" w:rsidRPr="00C403AD" w:rsidRDefault="00EE4E1D" w:rsidP="007D55A0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xtra axial-dystonia</w:t>
            </w:r>
            <w:r w:rsidR="00541AFE"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, n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C051E" w14:textId="77777777" w:rsidR="00EE4E1D" w:rsidRPr="00C403AD" w:rsidRDefault="00EE4E1D" w:rsidP="007D55A0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5 (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D4DED" w14:textId="77777777" w:rsidR="00EE4E1D" w:rsidRPr="00C403AD" w:rsidRDefault="00EE4E1D" w:rsidP="007D55A0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 (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36B05" w14:textId="77777777" w:rsidR="00EE4E1D" w:rsidRPr="00C403AD" w:rsidRDefault="00EE4E1D" w:rsidP="007D55A0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 (6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D6447" w14:textId="31C637F3" w:rsidR="00EE4E1D" w:rsidRPr="00C403AD" w:rsidRDefault="00EE4E1D" w:rsidP="00F653AC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0</w:t>
            </w:r>
            <w:r w:rsidR="00F653A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</w:tr>
      <w:tr w:rsidR="006365A4" w:rsidRPr="00C403AD" w14:paraId="64C599FE" w14:textId="77777777" w:rsidTr="00AD1928">
        <w:trPr>
          <w:trHeight w:hRule="exact" w:val="28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3CE85" w14:textId="4166DE60" w:rsidR="00EE4E1D" w:rsidRPr="00C403AD" w:rsidRDefault="00EE4E1D" w:rsidP="007D55A0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upranuclear gaze palsy</w:t>
            </w:r>
            <w:r w:rsidR="00541AFE"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, n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69FBA" w14:textId="77777777" w:rsidR="00EE4E1D" w:rsidRPr="00C403AD" w:rsidRDefault="00EE4E1D" w:rsidP="007D55A0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5 (6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A937D" w14:textId="77777777" w:rsidR="00EE4E1D" w:rsidRPr="00C403AD" w:rsidRDefault="00EE4E1D" w:rsidP="007D55A0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0 (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8F20F" w14:textId="77777777" w:rsidR="00EE4E1D" w:rsidRPr="00C403AD" w:rsidRDefault="00EE4E1D" w:rsidP="007D55A0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 (5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B0684" w14:textId="3103C469" w:rsidR="00EE4E1D" w:rsidRPr="00C403AD" w:rsidRDefault="00EE4E1D" w:rsidP="00F653AC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30</w:t>
            </w:r>
            <w:r w:rsidR="00F653A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</w:tr>
      <w:tr w:rsidR="006365A4" w:rsidRPr="00C403AD" w14:paraId="331F9A74" w14:textId="77777777" w:rsidTr="00AD1928">
        <w:trPr>
          <w:trHeight w:hRule="exact" w:val="28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18D48" w14:textId="226DDB86" w:rsidR="00EE4E1D" w:rsidRPr="00C403AD" w:rsidRDefault="00EE4E1D" w:rsidP="007D55A0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bnormal saccade or pursuit</w:t>
            </w:r>
            <w:r w:rsidR="00541AFE"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, n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5ABC5" w14:textId="77777777" w:rsidR="00EE4E1D" w:rsidRPr="00C403AD" w:rsidRDefault="00EE4E1D" w:rsidP="007D55A0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4 (7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B6946" w14:textId="77777777" w:rsidR="00EE4E1D" w:rsidRPr="00C403AD" w:rsidRDefault="00EE4E1D" w:rsidP="007D55A0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1 (8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291ED" w14:textId="77777777" w:rsidR="00EE4E1D" w:rsidRPr="00C403AD" w:rsidRDefault="00EE4E1D" w:rsidP="007D55A0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 (2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4EF5E" w14:textId="134C084E" w:rsidR="00EE4E1D" w:rsidRPr="00C403AD" w:rsidRDefault="00EE4E1D" w:rsidP="00F653AC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  <w:r w:rsidR="00F653A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</w:tr>
      <w:tr w:rsidR="006365A4" w:rsidRPr="00C403AD" w14:paraId="46F18F64" w14:textId="77777777" w:rsidTr="00AD1928">
        <w:trPr>
          <w:trHeight w:hRule="exact" w:val="284"/>
        </w:trPr>
        <w:tc>
          <w:tcPr>
            <w:tcW w:w="411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E751B8C" w14:textId="6B8B6491" w:rsidR="00EE4E1D" w:rsidRPr="00C403AD" w:rsidRDefault="00EE4E1D" w:rsidP="007D55A0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esponse to levodopa ever</w:t>
            </w:r>
            <w:r w:rsidR="00541AFE"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, n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DAEA7AB" w14:textId="77777777" w:rsidR="00EE4E1D" w:rsidRPr="00C403AD" w:rsidRDefault="00EE4E1D" w:rsidP="007D55A0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1 (3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06334D8" w14:textId="77777777" w:rsidR="00EE4E1D" w:rsidRPr="00C403AD" w:rsidRDefault="00EE4E1D" w:rsidP="007D55A0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4 (3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8EF279F" w14:textId="77777777" w:rsidR="00EE4E1D" w:rsidRPr="00C403AD" w:rsidRDefault="00EE4E1D" w:rsidP="007D55A0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 (4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9CFE0D8" w14:textId="74F02186" w:rsidR="00EE4E1D" w:rsidRPr="00C403AD" w:rsidRDefault="00EE4E1D" w:rsidP="00F653AC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0</w:t>
            </w:r>
            <w:r w:rsidR="00F653A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</w:tr>
    </w:tbl>
    <w:p w14:paraId="7EC7F355" w14:textId="148CFCE3" w:rsidR="00F351FF" w:rsidRDefault="00F653AC" w:rsidP="00F351FF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F351FF">
        <w:rPr>
          <w:rFonts w:ascii="Times New Roman" w:hAnsi="Times New Roman" w:cs="Times New Roman"/>
          <w:sz w:val="20"/>
          <w:szCs w:val="20"/>
        </w:rPr>
        <w:t>L</w:t>
      </w:r>
      <w:r w:rsidR="00F351FF" w:rsidRPr="003A40CC">
        <w:rPr>
          <w:rFonts w:ascii="Times New Roman" w:hAnsi="Times New Roman" w:cs="Times New Roman"/>
          <w:sz w:val="20"/>
          <w:szCs w:val="20"/>
        </w:rPr>
        <w:t>atency</w:t>
      </w:r>
      <w:proofErr w:type="spellEnd"/>
      <w:proofErr w:type="gramEnd"/>
      <w:r w:rsidR="00F351FF" w:rsidRPr="003A40CC">
        <w:rPr>
          <w:rFonts w:ascii="Times New Roman" w:hAnsi="Times New Roman" w:cs="Times New Roman"/>
          <w:sz w:val="20"/>
          <w:szCs w:val="20"/>
        </w:rPr>
        <w:t xml:space="preserve"> from disease onset</w:t>
      </w:r>
    </w:p>
    <w:p w14:paraId="57CEF013" w14:textId="341B01E3" w:rsidR="00F351FF" w:rsidRDefault="00F653AC" w:rsidP="00F351FF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bCs/>
          <w:sz w:val="20"/>
          <w:szCs w:val="20"/>
          <w:vertAlign w:val="superscript"/>
        </w:rPr>
        <w:t>b</w:t>
      </w:r>
      <w:r w:rsidR="00F351FF" w:rsidRPr="003A40CC">
        <w:rPr>
          <w:rFonts w:ascii="Times New Roman" w:hAnsi="Times New Roman" w:cs="Times New Roman"/>
          <w:sz w:val="20"/>
          <w:szCs w:val="20"/>
        </w:rPr>
        <w:t>Mann</w:t>
      </w:r>
      <w:proofErr w:type="spellEnd"/>
      <w:r w:rsidR="00F351FF" w:rsidRPr="003A40CC">
        <w:rPr>
          <w:rFonts w:ascii="Times New Roman" w:hAnsi="Times New Roman" w:cs="Times New Roman"/>
          <w:sz w:val="20"/>
          <w:szCs w:val="20"/>
        </w:rPr>
        <w:t>-Whitney</w:t>
      </w:r>
      <w:proofErr w:type="gramEnd"/>
      <w:r w:rsidR="00F351FF" w:rsidRPr="003A40CC">
        <w:rPr>
          <w:rFonts w:ascii="Times New Roman" w:hAnsi="Times New Roman" w:cs="Times New Roman"/>
          <w:sz w:val="20"/>
          <w:szCs w:val="20"/>
        </w:rPr>
        <w:t xml:space="preserve"> test</w:t>
      </w:r>
    </w:p>
    <w:p w14:paraId="44C7C5EB" w14:textId="73A87E75" w:rsidR="00EE4E1D" w:rsidRPr="00F351FF" w:rsidRDefault="00F653AC" w:rsidP="00F351FF">
      <w:pPr>
        <w:rPr>
          <w:rFonts w:ascii="Times New Roman" w:hAnsi="Times New Roman" w:cs="Times New Roman"/>
          <w:sz w:val="20"/>
          <w:szCs w:val="20"/>
          <w:vertAlign w:val="superscript"/>
        </w:rPr>
      </w:pPr>
      <w:proofErr w:type="spellStart"/>
      <w:proofErr w:type="gramStart"/>
      <w:r>
        <w:rPr>
          <w:rFonts w:ascii="Times New Roman" w:hAnsi="Times New Roman" w:cs="Times New Roman"/>
          <w:bCs/>
          <w:sz w:val="20"/>
          <w:szCs w:val="20"/>
          <w:vertAlign w:val="superscript"/>
        </w:rPr>
        <w:t>c</w:t>
      </w:r>
      <w:r w:rsidR="00F351FF">
        <w:rPr>
          <w:rFonts w:ascii="Times New Roman" w:hAnsi="Times New Roman" w:cs="Times New Roman"/>
          <w:sz w:val="20"/>
          <w:szCs w:val="20"/>
        </w:rPr>
        <w:t>F</w:t>
      </w:r>
      <w:r w:rsidR="00F351FF" w:rsidRPr="003A40CC">
        <w:rPr>
          <w:rFonts w:ascii="Times New Roman" w:hAnsi="Times New Roman" w:cs="Times New Roman"/>
          <w:sz w:val="20"/>
          <w:szCs w:val="20"/>
        </w:rPr>
        <w:t>isher’s</w:t>
      </w:r>
      <w:proofErr w:type="spellEnd"/>
      <w:proofErr w:type="gramEnd"/>
      <w:r w:rsidR="00F351FF" w:rsidRPr="003A40CC">
        <w:rPr>
          <w:rFonts w:ascii="Times New Roman" w:hAnsi="Times New Roman" w:cs="Times New Roman"/>
          <w:sz w:val="20"/>
          <w:szCs w:val="20"/>
        </w:rPr>
        <w:t xml:space="preserve"> exact test</w:t>
      </w:r>
    </w:p>
    <w:sectPr w:rsidR="00EE4E1D" w:rsidRPr="00F351FF" w:rsidSect="00D1025E">
      <w:pgSz w:w="11900" w:h="16840"/>
      <w:pgMar w:top="1985" w:right="1410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6838"/>
    <w:rsid w:val="00106838"/>
    <w:rsid w:val="001239DD"/>
    <w:rsid w:val="00163EC9"/>
    <w:rsid w:val="001F726B"/>
    <w:rsid w:val="002763D8"/>
    <w:rsid w:val="003469E7"/>
    <w:rsid w:val="003E2EEE"/>
    <w:rsid w:val="004205A5"/>
    <w:rsid w:val="004B2599"/>
    <w:rsid w:val="00541AFE"/>
    <w:rsid w:val="00581CAD"/>
    <w:rsid w:val="005F0833"/>
    <w:rsid w:val="005F556D"/>
    <w:rsid w:val="006365A4"/>
    <w:rsid w:val="00770C0F"/>
    <w:rsid w:val="007D55A0"/>
    <w:rsid w:val="009342DB"/>
    <w:rsid w:val="009A309D"/>
    <w:rsid w:val="00A25447"/>
    <w:rsid w:val="00AD1928"/>
    <w:rsid w:val="00BA55C4"/>
    <w:rsid w:val="00BD2626"/>
    <w:rsid w:val="00C03C3F"/>
    <w:rsid w:val="00C403AD"/>
    <w:rsid w:val="00C76DAB"/>
    <w:rsid w:val="00CF121A"/>
    <w:rsid w:val="00D1025E"/>
    <w:rsid w:val="00D216C0"/>
    <w:rsid w:val="00D2316B"/>
    <w:rsid w:val="00DC5EF0"/>
    <w:rsid w:val="00E562C2"/>
    <w:rsid w:val="00E94DC4"/>
    <w:rsid w:val="00EE4E1D"/>
    <w:rsid w:val="00F34D8C"/>
    <w:rsid w:val="00F351FF"/>
    <w:rsid w:val="00F65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35765AE"/>
  <w14:defaultImageDpi w14:val="300"/>
  <w15:docId w15:val="{5E7DBC95-2812-44F9-9EB7-5603F75F1F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1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43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0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6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4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2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6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8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8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83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9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5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64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8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C8ED2E4-C16E-46A9-9241-836E24A489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1</Pages>
  <Words>226</Words>
  <Characters>1294</Characters>
  <Application>Microsoft Office Word</Application>
  <DocSecurity>0</DocSecurity>
  <Lines>10</Lines>
  <Paragraphs>3</Paragraphs>
  <ScaleCrop>false</ScaleCrop>
  <Company>PERSONAL USE</Company>
  <LinksUpToDate>false</LinksUpToDate>
  <CharactersWithSpaces>15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聡 冨田</dc:creator>
  <cp:keywords/>
  <dc:description/>
  <cp:lastModifiedBy>Hideyuki Sawada</cp:lastModifiedBy>
  <cp:revision>23</cp:revision>
  <cp:lastPrinted>2015-04-21T00:54:00Z</cp:lastPrinted>
  <dcterms:created xsi:type="dcterms:W3CDTF">2015-04-20T14:09:00Z</dcterms:created>
  <dcterms:modified xsi:type="dcterms:W3CDTF">2015-08-03T14:19:00Z</dcterms:modified>
</cp:coreProperties>
</file>